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F54" w:rsidRPr="00275095" w:rsidRDefault="001D61C7" w:rsidP="00D20F54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9"/>
      <w:r>
        <w:rPr>
          <w:rFonts w:ascii="Times New Roman" w:eastAsiaTheme="majorEastAsia" w:hAnsi="Times New Roman" w:cstheme="majorBidi"/>
          <w:b/>
          <w:sz w:val="24"/>
          <w:szCs w:val="24"/>
        </w:rPr>
        <w:t>S7 Table</w:t>
      </w:r>
      <w:bookmarkStart w:id="1" w:name="_GoBack"/>
      <w:bookmarkEnd w:id="1"/>
      <w:r w:rsidR="00D20F54" w:rsidRPr="00275095">
        <w:rPr>
          <w:rFonts w:ascii="Times New Roman" w:eastAsiaTheme="majorEastAsia" w:hAnsi="Times New Roman" w:cstheme="majorBidi"/>
          <w:b/>
          <w:sz w:val="24"/>
          <w:szCs w:val="24"/>
        </w:rPr>
        <w:t>. Fixed Effects Regression Results from OLS and Just-Pope Models for Facultative Wheat Varieties</w:t>
      </w:r>
      <w:bookmarkEnd w:id="0"/>
      <w:r w:rsidR="00D20F54"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 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3300"/>
        <w:gridCol w:w="1900"/>
        <w:gridCol w:w="1780"/>
        <w:gridCol w:w="1960"/>
      </w:tblGrid>
      <w:tr w:rsidR="00D20F54" w:rsidRPr="00275095" w:rsidTr="003026E9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Paramet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OL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JP VA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JP Yield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49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.39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801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6.65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MERSFOOR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3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2.67]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6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4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6.59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LING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35.6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.29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19.8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8.99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LOEMFON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19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1.88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2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17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7.59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OTHAVIL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0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3.35]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9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12.39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LTFON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05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2.3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78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57.62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ARE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95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5.51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93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1.12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OCOL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76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.9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75.5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96.36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XCELSI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00.8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.56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2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97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61.92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ICKSBUR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71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7.87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84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2.33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RANKFOR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5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5.60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6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901.92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GELUKSFON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0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44.59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43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0.00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RISMI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01.6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1.4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12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45.52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EBR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92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5.39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07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8.40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ENNEN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53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9.30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69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92.99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ROONSTA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00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4.6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53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8.55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DYBR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9.6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4.74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9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20.36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MEADOW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28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2.41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29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4.73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ETRUSBUR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3.6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7.2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48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9.69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ETRUSSTEY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49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9.14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9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95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3.79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IT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21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.9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2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46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3.32]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ONNEPLEEG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4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0.1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3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43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9.51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AMESU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41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0.5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1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40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7.31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ENEK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46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67.63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6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72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3.41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WEESPRU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61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0.8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2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85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2.74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ESSELSBR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9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6.72]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1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0.5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75.04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BUR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3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0.66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5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2.40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4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8.90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75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1.13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37.8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5.00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82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17.84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37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7.4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05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50.06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44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5.13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97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1.31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11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6.58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65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4.49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16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5.01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82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4.78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9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1.66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14.1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8.25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59.6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8.72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01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71.21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1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1.50]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5.8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63.08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818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65.07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872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8.66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94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1.74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34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96.60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04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62.95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67.8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6.73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63.8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65.86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6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15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6.49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3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6.52]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8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8.1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91.23] 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51.7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6.81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3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99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0.90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27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2.69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96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12.35]*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_planting</w:t>
            </w:r>
            <w:proofErr w:type="spellEnd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2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.07]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04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0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7.13]**</w:t>
            </w:r>
          </w:p>
        </w:tc>
      </w:tr>
      <w:tr w:rsidR="00D20F54" w:rsidRPr="00275095" w:rsidTr="003026E9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ogrly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.99]**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2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.95]**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0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319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Ye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St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umber of Clust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ean Yield (kg/h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87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825</w:t>
            </w:r>
          </w:p>
        </w:tc>
      </w:tr>
      <w:tr w:rsidR="00D20F54" w:rsidRPr="00275095" w:rsidTr="003026E9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Nobs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,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,5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0F54" w:rsidRPr="00275095" w:rsidRDefault="00D20F54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,577</w:t>
            </w:r>
          </w:p>
        </w:tc>
      </w:tr>
    </w:tbl>
    <w:p w:rsidR="00D20F54" w:rsidRPr="00275095" w:rsidRDefault="00D20F54" w:rsidP="00D20F54">
      <w:pPr>
        <w:rPr>
          <w:rFonts w:ascii="Times New Roman" w:hAnsi="Times New Roman" w:cs="Times New Roman"/>
          <w:sz w:val="24"/>
        </w:rPr>
      </w:pPr>
      <w:r w:rsidRPr="00275095">
        <w:rPr>
          <w:rFonts w:ascii="Times New Roman" w:hAnsi="Times New Roman" w:cs="Times New Roman"/>
          <w:sz w:val="24"/>
        </w:rPr>
        <w:t>*** (P&lt;0.01), ** (P&lt;0.05), *(P&lt;0.10)</w:t>
      </w:r>
      <w:r w:rsidRPr="00275095">
        <w:rPr>
          <w:rFonts w:ascii="Times New Roman" w:hAnsi="Times New Roman" w:cs="Times New Roman"/>
          <w:sz w:val="24"/>
        </w:rPr>
        <w:tab/>
      </w:r>
    </w:p>
    <w:p w:rsidR="00BB0193" w:rsidRDefault="00BB0193"/>
    <w:sectPr w:rsidR="00BB0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F54"/>
    <w:rsid w:val="001D61C7"/>
    <w:rsid w:val="00BB0193"/>
    <w:rsid w:val="00D2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9A54"/>
  <w15:chartTrackingRefBased/>
  <w15:docId w15:val="{81D57155-2470-4811-B692-72E55B57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2</cp:revision>
  <dcterms:created xsi:type="dcterms:W3CDTF">2018-12-13T19:47:00Z</dcterms:created>
  <dcterms:modified xsi:type="dcterms:W3CDTF">2018-12-13T19:48:00Z</dcterms:modified>
</cp:coreProperties>
</file>